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D678E" w14:textId="77777777" w:rsidR="00A70C4B" w:rsidRPr="00884549" w:rsidRDefault="00A70C4B" w:rsidP="00A70C4B">
      <w:pPr>
        <w:rPr>
          <w:lang w:val="en-US"/>
        </w:rPr>
      </w:pPr>
      <w:r w:rsidRPr="00884549">
        <w:rPr>
          <w:b/>
          <w:bCs/>
          <w:lang w:val="en-US"/>
        </w:rPr>
        <w:t xml:space="preserve">Table S2. </w:t>
      </w:r>
      <w:r w:rsidRPr="00884549">
        <w:rPr>
          <w:lang w:val="en-US"/>
        </w:rPr>
        <w:t>Changes in acid-base and electrolytes after treatment with Ringer’s lactate or H-SID solutions at high-rate infusion</w:t>
      </w:r>
    </w:p>
    <w:p w14:paraId="008A7FFE" w14:textId="77777777" w:rsidR="00A70C4B" w:rsidRPr="00884549" w:rsidRDefault="00A70C4B" w:rsidP="00A70C4B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1991"/>
        <w:tblW w:w="0" w:type="auto"/>
        <w:tblLook w:val="04A0" w:firstRow="1" w:lastRow="0" w:firstColumn="1" w:lastColumn="0" w:noHBand="0" w:noVBand="1"/>
      </w:tblPr>
      <w:tblGrid>
        <w:gridCol w:w="1349"/>
        <w:gridCol w:w="332"/>
        <w:gridCol w:w="1496"/>
        <w:gridCol w:w="1416"/>
        <w:gridCol w:w="1470"/>
        <w:gridCol w:w="698"/>
        <w:gridCol w:w="376"/>
        <w:gridCol w:w="1490"/>
        <w:gridCol w:w="1336"/>
        <w:gridCol w:w="1496"/>
        <w:gridCol w:w="701"/>
      </w:tblGrid>
      <w:tr w:rsidR="00884549" w:rsidRPr="00884549" w14:paraId="017CF3BA" w14:textId="77777777" w:rsidTr="004B42C7">
        <w:trPr>
          <w:trHeight w:val="364"/>
        </w:trPr>
        <w:tc>
          <w:tcPr>
            <w:tcW w:w="0" w:type="auto"/>
            <w:vMerge w:val="restart"/>
            <w:vAlign w:val="center"/>
          </w:tcPr>
          <w:p w14:paraId="5C5CD8BC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5"/>
            <w:vAlign w:val="center"/>
          </w:tcPr>
          <w:p w14:paraId="70F39D9B" w14:textId="77777777" w:rsidR="00A70C4B" w:rsidRPr="00884549" w:rsidRDefault="00A70C4B" w:rsidP="004B42C7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4549">
              <w:rPr>
                <w:b/>
                <w:bCs/>
                <w:sz w:val="16"/>
                <w:szCs w:val="16"/>
                <w:lang w:val="en-US"/>
              </w:rPr>
              <w:t>Ringer’s Lactate 10 ml/kg/h</w:t>
            </w:r>
          </w:p>
        </w:tc>
        <w:tc>
          <w:tcPr>
            <w:tcW w:w="0" w:type="auto"/>
            <w:gridSpan w:val="5"/>
            <w:vAlign w:val="center"/>
          </w:tcPr>
          <w:p w14:paraId="4CF22B89" w14:textId="77777777" w:rsidR="00A70C4B" w:rsidRPr="00884549" w:rsidRDefault="00A70C4B" w:rsidP="004B42C7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84549">
              <w:rPr>
                <w:b/>
                <w:bCs/>
                <w:sz w:val="16"/>
                <w:szCs w:val="16"/>
                <w:lang w:val="en-US"/>
              </w:rPr>
              <w:t>H-SID 10 ml/kg/h</w:t>
            </w:r>
          </w:p>
        </w:tc>
      </w:tr>
      <w:tr w:rsidR="00884549" w:rsidRPr="00884549" w14:paraId="689E7B63" w14:textId="77777777" w:rsidTr="004B42C7">
        <w:trPr>
          <w:trHeight w:val="364"/>
        </w:trPr>
        <w:tc>
          <w:tcPr>
            <w:tcW w:w="0" w:type="auto"/>
            <w:vMerge/>
            <w:vAlign w:val="center"/>
          </w:tcPr>
          <w:p w14:paraId="319EC89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20E2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F66474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RL T0</w:t>
            </w:r>
          </w:p>
        </w:tc>
        <w:tc>
          <w:tcPr>
            <w:tcW w:w="0" w:type="auto"/>
            <w:vAlign w:val="center"/>
          </w:tcPr>
          <w:p w14:paraId="31C91ABD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RL T4</w:t>
            </w:r>
          </w:p>
        </w:tc>
        <w:tc>
          <w:tcPr>
            <w:tcW w:w="0" w:type="auto"/>
            <w:vAlign w:val="center"/>
          </w:tcPr>
          <w:p w14:paraId="0B139FBD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Differences</w:t>
            </w:r>
          </w:p>
        </w:tc>
        <w:tc>
          <w:tcPr>
            <w:tcW w:w="0" w:type="auto"/>
            <w:vAlign w:val="center"/>
          </w:tcPr>
          <w:p w14:paraId="0AE3D40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i/>
                <w:iCs/>
                <w:sz w:val="16"/>
                <w:szCs w:val="16"/>
              </w:rPr>
              <w:t xml:space="preserve">P </w:t>
            </w:r>
            <w:r w:rsidRPr="00884549">
              <w:rPr>
                <w:sz w:val="16"/>
                <w:szCs w:val="16"/>
              </w:rPr>
              <w:t>value</w:t>
            </w:r>
          </w:p>
        </w:tc>
        <w:tc>
          <w:tcPr>
            <w:tcW w:w="0" w:type="auto"/>
            <w:vAlign w:val="center"/>
          </w:tcPr>
          <w:p w14:paraId="614A5291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7B4E7F71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84549">
              <w:rPr>
                <w:sz w:val="16"/>
                <w:szCs w:val="16"/>
                <w:lang w:val="en-US"/>
              </w:rPr>
              <w:t>H-SID T0</w:t>
            </w:r>
          </w:p>
        </w:tc>
        <w:tc>
          <w:tcPr>
            <w:tcW w:w="0" w:type="auto"/>
            <w:vAlign w:val="center"/>
          </w:tcPr>
          <w:p w14:paraId="0D7C16D4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84549">
              <w:rPr>
                <w:sz w:val="16"/>
                <w:szCs w:val="16"/>
                <w:lang w:val="en-US"/>
              </w:rPr>
              <w:t>H-SID T4</w:t>
            </w:r>
          </w:p>
        </w:tc>
        <w:tc>
          <w:tcPr>
            <w:tcW w:w="0" w:type="auto"/>
            <w:vAlign w:val="center"/>
          </w:tcPr>
          <w:p w14:paraId="6C84716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Differences</w:t>
            </w:r>
          </w:p>
        </w:tc>
        <w:tc>
          <w:tcPr>
            <w:tcW w:w="0" w:type="auto"/>
            <w:vAlign w:val="center"/>
          </w:tcPr>
          <w:p w14:paraId="2FFF1A3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i/>
                <w:iCs/>
                <w:sz w:val="16"/>
                <w:szCs w:val="16"/>
              </w:rPr>
              <w:t>P</w:t>
            </w:r>
            <w:r w:rsidRPr="00884549">
              <w:rPr>
                <w:sz w:val="16"/>
                <w:szCs w:val="16"/>
              </w:rPr>
              <w:t xml:space="preserve"> value</w:t>
            </w:r>
          </w:p>
        </w:tc>
      </w:tr>
      <w:tr w:rsidR="00884549" w:rsidRPr="00884549" w14:paraId="4B589932" w14:textId="77777777" w:rsidTr="004B42C7">
        <w:trPr>
          <w:trHeight w:val="397"/>
        </w:trPr>
        <w:tc>
          <w:tcPr>
            <w:tcW w:w="0" w:type="auto"/>
            <w:vAlign w:val="center"/>
          </w:tcPr>
          <w:p w14:paraId="22F06E04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pH</w:t>
            </w:r>
          </w:p>
        </w:tc>
        <w:tc>
          <w:tcPr>
            <w:tcW w:w="0" w:type="auto"/>
            <w:vAlign w:val="center"/>
          </w:tcPr>
          <w:p w14:paraId="7CB95C4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E150A6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7.33 (7.25 - 7.35)</w:t>
            </w:r>
          </w:p>
        </w:tc>
        <w:tc>
          <w:tcPr>
            <w:tcW w:w="0" w:type="auto"/>
            <w:vAlign w:val="center"/>
          </w:tcPr>
          <w:p w14:paraId="383D9EC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7.32 (7.28 - 7.36)</w:t>
            </w:r>
          </w:p>
        </w:tc>
        <w:tc>
          <w:tcPr>
            <w:tcW w:w="0" w:type="auto"/>
            <w:vAlign w:val="center"/>
          </w:tcPr>
          <w:p w14:paraId="2F015EDC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0.01 (-0.01 - 0.04)</w:t>
            </w:r>
          </w:p>
        </w:tc>
        <w:tc>
          <w:tcPr>
            <w:tcW w:w="0" w:type="auto"/>
            <w:vAlign w:val="center"/>
          </w:tcPr>
          <w:p w14:paraId="62A0EF9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719</w:t>
            </w:r>
          </w:p>
        </w:tc>
        <w:tc>
          <w:tcPr>
            <w:tcW w:w="0" w:type="auto"/>
            <w:vAlign w:val="center"/>
          </w:tcPr>
          <w:p w14:paraId="5314739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2A3F5E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7.31 (7.26 - 7.35)</w:t>
            </w:r>
          </w:p>
        </w:tc>
        <w:tc>
          <w:tcPr>
            <w:tcW w:w="0" w:type="auto"/>
            <w:vAlign w:val="center"/>
          </w:tcPr>
          <w:p w14:paraId="771D444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7.44 (7.40 - 7.50)</w:t>
            </w:r>
          </w:p>
        </w:tc>
        <w:tc>
          <w:tcPr>
            <w:tcW w:w="0" w:type="auto"/>
            <w:vAlign w:val="center"/>
          </w:tcPr>
          <w:p w14:paraId="38D256AD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0.14 (0.10 - 0.17)</w:t>
            </w:r>
          </w:p>
        </w:tc>
        <w:tc>
          <w:tcPr>
            <w:tcW w:w="0" w:type="auto"/>
            <w:vAlign w:val="center"/>
          </w:tcPr>
          <w:p w14:paraId="78540BE0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2</w:t>
            </w:r>
          </w:p>
        </w:tc>
      </w:tr>
      <w:tr w:rsidR="00884549" w:rsidRPr="00884549" w14:paraId="36C43BBE" w14:textId="77777777" w:rsidTr="004B42C7">
        <w:trPr>
          <w:trHeight w:val="397"/>
        </w:trPr>
        <w:tc>
          <w:tcPr>
            <w:tcW w:w="0" w:type="auto"/>
            <w:vAlign w:val="center"/>
          </w:tcPr>
          <w:p w14:paraId="20F9E0B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PCO</w:t>
            </w:r>
            <w:r w:rsidRPr="00884549">
              <w:rPr>
                <w:sz w:val="16"/>
                <w:szCs w:val="16"/>
                <w:vertAlign w:val="subscript"/>
              </w:rPr>
              <w:t>2</w:t>
            </w:r>
            <w:r w:rsidRPr="00884549">
              <w:rPr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vAlign w:val="center"/>
          </w:tcPr>
          <w:p w14:paraId="2D2EA63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1AC899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29.7 (24.0 - 32.4)</w:t>
            </w:r>
          </w:p>
        </w:tc>
        <w:tc>
          <w:tcPr>
            <w:tcW w:w="0" w:type="auto"/>
            <w:vAlign w:val="center"/>
          </w:tcPr>
          <w:p w14:paraId="0327435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3.5 (26.9 - 35.3)</w:t>
            </w:r>
          </w:p>
        </w:tc>
        <w:tc>
          <w:tcPr>
            <w:tcW w:w="0" w:type="auto"/>
            <w:vAlign w:val="center"/>
          </w:tcPr>
          <w:p w14:paraId="14503B00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.8 (1.2 - 5.0)</w:t>
            </w:r>
          </w:p>
        </w:tc>
        <w:tc>
          <w:tcPr>
            <w:tcW w:w="0" w:type="auto"/>
            <w:vAlign w:val="center"/>
          </w:tcPr>
          <w:p w14:paraId="64F43E46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21</w:t>
            </w:r>
          </w:p>
        </w:tc>
        <w:tc>
          <w:tcPr>
            <w:tcW w:w="0" w:type="auto"/>
            <w:vAlign w:val="center"/>
          </w:tcPr>
          <w:p w14:paraId="0905FB0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457B9E6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28.9 (24.1 - 30.5)</w:t>
            </w:r>
          </w:p>
        </w:tc>
        <w:tc>
          <w:tcPr>
            <w:tcW w:w="0" w:type="auto"/>
            <w:vAlign w:val="center"/>
          </w:tcPr>
          <w:p w14:paraId="32786FA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0.0 (27.4 - 36.7)</w:t>
            </w:r>
          </w:p>
        </w:tc>
        <w:tc>
          <w:tcPr>
            <w:tcW w:w="0" w:type="auto"/>
            <w:vAlign w:val="center"/>
          </w:tcPr>
          <w:p w14:paraId="515FD672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4.0 (0.9 - 6.4)</w:t>
            </w:r>
          </w:p>
        </w:tc>
        <w:tc>
          <w:tcPr>
            <w:tcW w:w="0" w:type="auto"/>
            <w:vAlign w:val="center"/>
          </w:tcPr>
          <w:p w14:paraId="64B2B485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5</w:t>
            </w:r>
          </w:p>
        </w:tc>
      </w:tr>
      <w:tr w:rsidR="00884549" w:rsidRPr="00884549" w14:paraId="0EF05C5C" w14:textId="77777777" w:rsidTr="004B42C7">
        <w:trPr>
          <w:trHeight w:val="397"/>
        </w:trPr>
        <w:tc>
          <w:tcPr>
            <w:tcW w:w="0" w:type="auto"/>
            <w:vAlign w:val="center"/>
          </w:tcPr>
          <w:p w14:paraId="2134B14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HCO</w:t>
            </w:r>
            <w:r w:rsidRPr="00884549">
              <w:rPr>
                <w:sz w:val="16"/>
                <w:szCs w:val="16"/>
                <w:vertAlign w:val="subscript"/>
              </w:rPr>
              <w:t>3</w:t>
            </w:r>
            <w:r w:rsidRPr="00884549">
              <w:rPr>
                <w:sz w:val="16"/>
                <w:szCs w:val="16"/>
                <w:vertAlign w:val="superscript"/>
              </w:rPr>
              <w:t>-</w:t>
            </w:r>
            <w:r w:rsidRPr="00884549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7D82C98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D7A828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4.2 (13.5 - 15.4)</w:t>
            </w:r>
          </w:p>
        </w:tc>
        <w:tc>
          <w:tcPr>
            <w:tcW w:w="0" w:type="auto"/>
            <w:vAlign w:val="center"/>
          </w:tcPr>
          <w:p w14:paraId="7FEF701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6.4 (16.1 - 16.4)</w:t>
            </w:r>
          </w:p>
        </w:tc>
        <w:tc>
          <w:tcPr>
            <w:tcW w:w="0" w:type="auto"/>
            <w:vAlign w:val="center"/>
          </w:tcPr>
          <w:p w14:paraId="1FAC9294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.1 (0.6 - 2.3)</w:t>
            </w:r>
          </w:p>
        </w:tc>
        <w:tc>
          <w:tcPr>
            <w:tcW w:w="0" w:type="auto"/>
            <w:vAlign w:val="center"/>
          </w:tcPr>
          <w:p w14:paraId="3A7FF86E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15</w:t>
            </w:r>
          </w:p>
        </w:tc>
        <w:tc>
          <w:tcPr>
            <w:tcW w:w="0" w:type="auto"/>
            <w:vAlign w:val="center"/>
          </w:tcPr>
          <w:p w14:paraId="5A6A646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E9BD35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5.1 (13.0 – 16.3)</w:t>
            </w:r>
          </w:p>
        </w:tc>
        <w:tc>
          <w:tcPr>
            <w:tcW w:w="0" w:type="auto"/>
            <w:vAlign w:val="center"/>
          </w:tcPr>
          <w:p w14:paraId="7B06677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23.5 (19.4 - 26.3)</w:t>
            </w:r>
          </w:p>
        </w:tc>
        <w:tc>
          <w:tcPr>
            <w:tcW w:w="0" w:type="auto"/>
            <w:vAlign w:val="center"/>
          </w:tcPr>
          <w:p w14:paraId="3FBD5F42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8.7 (6.4 - 9.2)</w:t>
            </w:r>
          </w:p>
        </w:tc>
        <w:tc>
          <w:tcPr>
            <w:tcW w:w="0" w:type="auto"/>
            <w:vAlign w:val="center"/>
          </w:tcPr>
          <w:p w14:paraId="5EFC4503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2</w:t>
            </w:r>
          </w:p>
        </w:tc>
      </w:tr>
      <w:tr w:rsidR="00884549" w:rsidRPr="00884549" w14:paraId="12FD5F4E" w14:textId="77777777" w:rsidTr="004B42C7">
        <w:trPr>
          <w:trHeight w:val="397"/>
        </w:trPr>
        <w:tc>
          <w:tcPr>
            <w:tcW w:w="0" w:type="auto"/>
            <w:vAlign w:val="center"/>
          </w:tcPr>
          <w:p w14:paraId="3613E7D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BE-ecf (mmol/L)</w:t>
            </w:r>
          </w:p>
        </w:tc>
        <w:tc>
          <w:tcPr>
            <w:tcW w:w="0" w:type="auto"/>
            <w:vAlign w:val="center"/>
          </w:tcPr>
          <w:p w14:paraId="34B2530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8286CF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-12.3 (-13.4 - -10.6)</w:t>
            </w:r>
          </w:p>
        </w:tc>
        <w:tc>
          <w:tcPr>
            <w:tcW w:w="0" w:type="auto"/>
            <w:vAlign w:val="center"/>
          </w:tcPr>
          <w:p w14:paraId="01EA154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-10.6 (-10.9 - -9.8)</w:t>
            </w:r>
          </w:p>
        </w:tc>
        <w:tc>
          <w:tcPr>
            <w:tcW w:w="0" w:type="auto"/>
            <w:vAlign w:val="center"/>
          </w:tcPr>
          <w:p w14:paraId="0C3E354F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.3 (0.5 - 2.8)</w:t>
            </w:r>
          </w:p>
        </w:tc>
        <w:tc>
          <w:tcPr>
            <w:tcW w:w="0" w:type="auto"/>
            <w:vAlign w:val="center"/>
          </w:tcPr>
          <w:p w14:paraId="498FD13F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24</w:t>
            </w:r>
          </w:p>
        </w:tc>
        <w:tc>
          <w:tcPr>
            <w:tcW w:w="0" w:type="auto"/>
            <w:vAlign w:val="center"/>
          </w:tcPr>
          <w:p w14:paraId="2D5B3B8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2007E9A3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-11.3 (-14.2 - -10.5)</w:t>
            </w:r>
          </w:p>
        </w:tc>
        <w:tc>
          <w:tcPr>
            <w:tcW w:w="0" w:type="auto"/>
            <w:vAlign w:val="center"/>
          </w:tcPr>
          <w:p w14:paraId="6A9AD72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-0.7 (-5.8 - 1.9)</w:t>
            </w:r>
          </w:p>
        </w:tc>
        <w:tc>
          <w:tcPr>
            <w:tcW w:w="0" w:type="auto"/>
            <w:vAlign w:val="center"/>
          </w:tcPr>
          <w:p w14:paraId="513CAAD7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1.0 (8.2 - 12.3)</w:t>
            </w:r>
          </w:p>
        </w:tc>
        <w:tc>
          <w:tcPr>
            <w:tcW w:w="0" w:type="auto"/>
            <w:vAlign w:val="center"/>
          </w:tcPr>
          <w:p w14:paraId="1F72D26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884549" w:rsidRPr="00884549" w14:paraId="58AE3F89" w14:textId="77777777" w:rsidTr="004B42C7">
        <w:trPr>
          <w:trHeight w:val="397"/>
        </w:trPr>
        <w:tc>
          <w:tcPr>
            <w:tcW w:w="0" w:type="auto"/>
            <w:vAlign w:val="center"/>
          </w:tcPr>
          <w:p w14:paraId="1D3DF02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Na</w:t>
            </w:r>
            <w:r w:rsidRPr="00884549">
              <w:rPr>
                <w:sz w:val="16"/>
                <w:szCs w:val="16"/>
                <w:vertAlign w:val="superscript"/>
              </w:rPr>
              <w:t>+</w:t>
            </w:r>
            <w:r w:rsidRPr="00884549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6C33DB11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C680A8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49 (146 - 151)</w:t>
            </w:r>
          </w:p>
        </w:tc>
        <w:tc>
          <w:tcPr>
            <w:tcW w:w="0" w:type="auto"/>
            <w:vAlign w:val="center"/>
          </w:tcPr>
          <w:p w14:paraId="5E68672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48 (146 - 150)</w:t>
            </w:r>
          </w:p>
        </w:tc>
        <w:tc>
          <w:tcPr>
            <w:tcW w:w="0" w:type="auto"/>
            <w:vAlign w:val="center"/>
          </w:tcPr>
          <w:p w14:paraId="664A576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0.1 (-0.6 - 1.2)</w:t>
            </w:r>
          </w:p>
        </w:tc>
        <w:tc>
          <w:tcPr>
            <w:tcW w:w="0" w:type="auto"/>
            <w:vAlign w:val="center"/>
          </w:tcPr>
          <w:p w14:paraId="4D06E2A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674</w:t>
            </w:r>
          </w:p>
        </w:tc>
        <w:tc>
          <w:tcPr>
            <w:tcW w:w="0" w:type="auto"/>
            <w:vAlign w:val="center"/>
          </w:tcPr>
          <w:p w14:paraId="1C32064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46276A9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47 (145 - 150)</w:t>
            </w:r>
          </w:p>
        </w:tc>
        <w:tc>
          <w:tcPr>
            <w:tcW w:w="0" w:type="auto"/>
            <w:vAlign w:val="center"/>
          </w:tcPr>
          <w:p w14:paraId="713127C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46 (144 - 149)</w:t>
            </w:r>
          </w:p>
        </w:tc>
        <w:tc>
          <w:tcPr>
            <w:tcW w:w="0" w:type="auto"/>
            <w:vAlign w:val="center"/>
          </w:tcPr>
          <w:p w14:paraId="05CFDFFA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1.0 (-1.7 - -0.4)</w:t>
            </w:r>
          </w:p>
        </w:tc>
        <w:tc>
          <w:tcPr>
            <w:tcW w:w="0" w:type="auto"/>
            <w:vAlign w:val="center"/>
          </w:tcPr>
          <w:p w14:paraId="12D035D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8</w:t>
            </w:r>
          </w:p>
        </w:tc>
      </w:tr>
      <w:tr w:rsidR="00884549" w:rsidRPr="00884549" w14:paraId="70AB069D" w14:textId="77777777" w:rsidTr="004B42C7">
        <w:trPr>
          <w:trHeight w:val="397"/>
        </w:trPr>
        <w:tc>
          <w:tcPr>
            <w:tcW w:w="0" w:type="auto"/>
            <w:vAlign w:val="center"/>
          </w:tcPr>
          <w:p w14:paraId="2FC8611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K</w:t>
            </w:r>
            <w:r w:rsidRPr="00884549">
              <w:rPr>
                <w:sz w:val="16"/>
                <w:szCs w:val="16"/>
                <w:vertAlign w:val="superscript"/>
              </w:rPr>
              <w:t>+</w:t>
            </w:r>
            <w:r w:rsidRPr="00884549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35413533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1A2C5D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4.3 (3.5 - 5.4)</w:t>
            </w:r>
          </w:p>
        </w:tc>
        <w:tc>
          <w:tcPr>
            <w:tcW w:w="0" w:type="auto"/>
            <w:vAlign w:val="center"/>
          </w:tcPr>
          <w:p w14:paraId="7C8B7FB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4.2 (4.0 - 5.1)</w:t>
            </w:r>
          </w:p>
        </w:tc>
        <w:tc>
          <w:tcPr>
            <w:tcW w:w="0" w:type="auto"/>
            <w:vAlign w:val="center"/>
          </w:tcPr>
          <w:p w14:paraId="0EAEC64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0.1 (-0.7 - 0.6)</w:t>
            </w:r>
          </w:p>
        </w:tc>
        <w:tc>
          <w:tcPr>
            <w:tcW w:w="0" w:type="auto"/>
            <w:vAlign w:val="center"/>
          </w:tcPr>
          <w:p w14:paraId="61F959F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734</w:t>
            </w:r>
          </w:p>
        </w:tc>
        <w:tc>
          <w:tcPr>
            <w:tcW w:w="0" w:type="auto"/>
            <w:vAlign w:val="center"/>
          </w:tcPr>
          <w:p w14:paraId="35FC960C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6150AE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4.4 (3.9 - 5.1)</w:t>
            </w:r>
          </w:p>
        </w:tc>
        <w:tc>
          <w:tcPr>
            <w:tcW w:w="0" w:type="auto"/>
            <w:vAlign w:val="center"/>
          </w:tcPr>
          <w:p w14:paraId="604EF5E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4.1 (3.9 - 4.9)</w:t>
            </w:r>
          </w:p>
        </w:tc>
        <w:tc>
          <w:tcPr>
            <w:tcW w:w="0" w:type="auto"/>
            <w:vAlign w:val="center"/>
          </w:tcPr>
          <w:p w14:paraId="503CD0D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0.3 (-0.7 - -0.01)</w:t>
            </w:r>
          </w:p>
        </w:tc>
        <w:tc>
          <w:tcPr>
            <w:tcW w:w="0" w:type="auto"/>
            <w:vAlign w:val="center"/>
          </w:tcPr>
          <w:p w14:paraId="4825E41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064</w:t>
            </w:r>
          </w:p>
        </w:tc>
      </w:tr>
      <w:tr w:rsidR="00884549" w:rsidRPr="00884549" w14:paraId="1AA87472" w14:textId="77777777" w:rsidTr="004B42C7">
        <w:trPr>
          <w:trHeight w:val="397"/>
        </w:trPr>
        <w:tc>
          <w:tcPr>
            <w:tcW w:w="0" w:type="auto"/>
            <w:vAlign w:val="center"/>
          </w:tcPr>
          <w:p w14:paraId="6C2995D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Cl</w:t>
            </w:r>
            <w:r w:rsidRPr="00884549">
              <w:rPr>
                <w:sz w:val="16"/>
                <w:szCs w:val="16"/>
                <w:vertAlign w:val="superscript"/>
              </w:rPr>
              <w:t>-</w:t>
            </w:r>
            <w:r w:rsidRPr="00884549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12664D0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9A592A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20 (114 - 122)</w:t>
            </w:r>
          </w:p>
        </w:tc>
        <w:tc>
          <w:tcPr>
            <w:tcW w:w="0" w:type="auto"/>
            <w:vAlign w:val="center"/>
          </w:tcPr>
          <w:p w14:paraId="5FF808B4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9 (113 - 121)</w:t>
            </w:r>
          </w:p>
        </w:tc>
        <w:tc>
          <w:tcPr>
            <w:tcW w:w="0" w:type="auto"/>
            <w:vAlign w:val="center"/>
          </w:tcPr>
          <w:p w14:paraId="4972BAE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0.0 (-1.1 - 0.8)</w:t>
            </w:r>
          </w:p>
        </w:tc>
        <w:tc>
          <w:tcPr>
            <w:tcW w:w="0" w:type="auto"/>
            <w:vAlign w:val="center"/>
          </w:tcPr>
          <w:p w14:paraId="517A189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624</w:t>
            </w:r>
          </w:p>
        </w:tc>
        <w:tc>
          <w:tcPr>
            <w:tcW w:w="0" w:type="auto"/>
            <w:vAlign w:val="center"/>
          </w:tcPr>
          <w:p w14:paraId="540F75A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7020BAF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20 (111 - 122)</w:t>
            </w:r>
          </w:p>
        </w:tc>
        <w:tc>
          <w:tcPr>
            <w:tcW w:w="0" w:type="auto"/>
            <w:vAlign w:val="center"/>
          </w:tcPr>
          <w:p w14:paraId="32B08964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2 (104 - 114)</w:t>
            </w:r>
          </w:p>
        </w:tc>
        <w:tc>
          <w:tcPr>
            <w:tcW w:w="0" w:type="auto"/>
            <w:vAlign w:val="center"/>
          </w:tcPr>
          <w:p w14:paraId="39939313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7.0 (-8.6 - -5.2)</w:t>
            </w:r>
          </w:p>
        </w:tc>
        <w:tc>
          <w:tcPr>
            <w:tcW w:w="0" w:type="auto"/>
            <w:vAlign w:val="center"/>
          </w:tcPr>
          <w:p w14:paraId="6D7E204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884549" w:rsidRPr="00884549" w14:paraId="460C0F01" w14:textId="77777777" w:rsidTr="004B42C7">
        <w:trPr>
          <w:trHeight w:val="397"/>
        </w:trPr>
        <w:tc>
          <w:tcPr>
            <w:tcW w:w="0" w:type="auto"/>
            <w:vAlign w:val="center"/>
          </w:tcPr>
          <w:p w14:paraId="4B88059E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Cl</w:t>
            </w:r>
            <w:r w:rsidRPr="00884549">
              <w:rPr>
                <w:sz w:val="16"/>
                <w:szCs w:val="16"/>
                <w:vertAlign w:val="superscript"/>
              </w:rPr>
              <w:t>-</w:t>
            </w:r>
            <w:r w:rsidRPr="00884549">
              <w:rPr>
                <w:sz w:val="16"/>
                <w:szCs w:val="16"/>
              </w:rPr>
              <w:t>corr (mmol/L)</w:t>
            </w:r>
          </w:p>
        </w:tc>
        <w:tc>
          <w:tcPr>
            <w:tcW w:w="0" w:type="auto"/>
            <w:vAlign w:val="center"/>
          </w:tcPr>
          <w:p w14:paraId="3C4C4DD3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6525FC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8 (110 - 119)</w:t>
            </w:r>
          </w:p>
        </w:tc>
        <w:tc>
          <w:tcPr>
            <w:tcW w:w="0" w:type="auto"/>
            <w:vAlign w:val="center"/>
          </w:tcPr>
          <w:p w14:paraId="31325EF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6 (112 - 118)</w:t>
            </w:r>
          </w:p>
        </w:tc>
        <w:tc>
          <w:tcPr>
            <w:tcW w:w="0" w:type="auto"/>
            <w:vAlign w:val="center"/>
          </w:tcPr>
          <w:p w14:paraId="7472109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1.0 (-1.3 - -0.4)</w:t>
            </w:r>
          </w:p>
        </w:tc>
        <w:tc>
          <w:tcPr>
            <w:tcW w:w="0" w:type="auto"/>
            <w:vAlign w:val="center"/>
          </w:tcPr>
          <w:p w14:paraId="56F3F33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138</w:t>
            </w:r>
          </w:p>
        </w:tc>
        <w:tc>
          <w:tcPr>
            <w:tcW w:w="0" w:type="auto"/>
            <w:vAlign w:val="center"/>
          </w:tcPr>
          <w:p w14:paraId="67C61D7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665E0BC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6 (113 - 118)</w:t>
            </w:r>
          </w:p>
        </w:tc>
        <w:tc>
          <w:tcPr>
            <w:tcW w:w="0" w:type="auto"/>
            <w:vAlign w:val="center"/>
          </w:tcPr>
          <w:p w14:paraId="7D6B5918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1 (106 – 113)</w:t>
            </w:r>
          </w:p>
        </w:tc>
        <w:tc>
          <w:tcPr>
            <w:tcW w:w="0" w:type="auto"/>
            <w:vAlign w:val="center"/>
          </w:tcPr>
          <w:p w14:paraId="1A45F4E4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6.3 (-7.2 - -5.1)</w:t>
            </w:r>
          </w:p>
        </w:tc>
        <w:tc>
          <w:tcPr>
            <w:tcW w:w="0" w:type="auto"/>
            <w:vAlign w:val="center"/>
          </w:tcPr>
          <w:p w14:paraId="08D09C6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884549" w:rsidRPr="00884549" w14:paraId="0E01BECF" w14:textId="77777777" w:rsidTr="004B42C7">
        <w:trPr>
          <w:trHeight w:val="397"/>
        </w:trPr>
        <w:tc>
          <w:tcPr>
            <w:tcW w:w="0" w:type="auto"/>
            <w:vAlign w:val="center"/>
          </w:tcPr>
          <w:p w14:paraId="57A86411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Ca</w:t>
            </w:r>
            <w:r w:rsidRPr="00884549">
              <w:rPr>
                <w:sz w:val="16"/>
                <w:szCs w:val="16"/>
                <w:vertAlign w:val="superscript"/>
              </w:rPr>
              <w:t>++</w:t>
            </w:r>
            <w:r w:rsidRPr="00884549">
              <w:rPr>
                <w:sz w:val="16"/>
                <w:szCs w:val="16"/>
              </w:rPr>
              <w:t xml:space="preserve"> (mmol/L)</w:t>
            </w:r>
          </w:p>
        </w:tc>
        <w:tc>
          <w:tcPr>
            <w:tcW w:w="0" w:type="auto"/>
            <w:vAlign w:val="center"/>
          </w:tcPr>
          <w:p w14:paraId="7213BDA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A60D6C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31 (1.26 - 1.34)</w:t>
            </w:r>
          </w:p>
        </w:tc>
        <w:tc>
          <w:tcPr>
            <w:tcW w:w="0" w:type="auto"/>
            <w:vAlign w:val="center"/>
          </w:tcPr>
          <w:p w14:paraId="701CD2B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33 (1.23 - 1.37)</w:t>
            </w:r>
          </w:p>
        </w:tc>
        <w:tc>
          <w:tcPr>
            <w:tcW w:w="0" w:type="auto"/>
            <w:vAlign w:val="center"/>
          </w:tcPr>
          <w:p w14:paraId="1CCD3790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0.01 (-0.003 - 0.03)</w:t>
            </w:r>
          </w:p>
        </w:tc>
        <w:tc>
          <w:tcPr>
            <w:tcW w:w="0" w:type="auto"/>
            <w:vAlign w:val="center"/>
          </w:tcPr>
          <w:p w14:paraId="07D94AE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205</w:t>
            </w:r>
          </w:p>
        </w:tc>
        <w:tc>
          <w:tcPr>
            <w:tcW w:w="0" w:type="auto"/>
            <w:vAlign w:val="center"/>
          </w:tcPr>
          <w:p w14:paraId="361A831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223CBA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31 (1.18 - 1.38)</w:t>
            </w:r>
          </w:p>
        </w:tc>
        <w:tc>
          <w:tcPr>
            <w:tcW w:w="0" w:type="auto"/>
            <w:vAlign w:val="center"/>
          </w:tcPr>
          <w:p w14:paraId="22492F7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21 (1.13 - 1.28)</w:t>
            </w:r>
          </w:p>
        </w:tc>
        <w:tc>
          <w:tcPr>
            <w:tcW w:w="0" w:type="auto"/>
            <w:vAlign w:val="center"/>
          </w:tcPr>
          <w:p w14:paraId="6CADF776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0.10 (-0.14 - -0.04)</w:t>
            </w:r>
          </w:p>
        </w:tc>
        <w:tc>
          <w:tcPr>
            <w:tcW w:w="0" w:type="auto"/>
            <w:vAlign w:val="center"/>
          </w:tcPr>
          <w:p w14:paraId="68FB5BE8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17</w:t>
            </w:r>
          </w:p>
        </w:tc>
      </w:tr>
      <w:tr w:rsidR="00884549" w:rsidRPr="00884549" w14:paraId="5F8A5135" w14:textId="77777777" w:rsidTr="004B42C7">
        <w:trPr>
          <w:trHeight w:val="397"/>
        </w:trPr>
        <w:tc>
          <w:tcPr>
            <w:tcW w:w="0" w:type="auto"/>
            <w:vAlign w:val="center"/>
          </w:tcPr>
          <w:p w14:paraId="7401B169" w14:textId="77777777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SIDa (mmol/L)</w:t>
            </w:r>
          </w:p>
        </w:tc>
        <w:tc>
          <w:tcPr>
            <w:tcW w:w="0" w:type="auto"/>
            <w:vAlign w:val="center"/>
          </w:tcPr>
          <w:p w14:paraId="7FFFFB68" w14:textId="77777777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A5CC523" w14:textId="48B18565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2.9 (31.2 - 40.8)</w:t>
            </w:r>
          </w:p>
        </w:tc>
        <w:tc>
          <w:tcPr>
            <w:tcW w:w="0" w:type="auto"/>
            <w:vAlign w:val="center"/>
          </w:tcPr>
          <w:p w14:paraId="74038908" w14:textId="7837F83B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5.8 (32.5 - 39.7)</w:t>
            </w:r>
          </w:p>
        </w:tc>
        <w:tc>
          <w:tcPr>
            <w:tcW w:w="0" w:type="auto"/>
            <w:vAlign w:val="center"/>
          </w:tcPr>
          <w:p w14:paraId="46ACF663" w14:textId="310F02FA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.4 (-0.4 - 2.5)</w:t>
            </w:r>
          </w:p>
        </w:tc>
        <w:tc>
          <w:tcPr>
            <w:tcW w:w="0" w:type="auto"/>
            <w:vAlign w:val="center"/>
          </w:tcPr>
          <w:p w14:paraId="7474FED1" w14:textId="735C1B5E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250</w:t>
            </w:r>
          </w:p>
        </w:tc>
        <w:tc>
          <w:tcPr>
            <w:tcW w:w="0" w:type="auto"/>
            <w:vAlign w:val="center"/>
          </w:tcPr>
          <w:p w14:paraId="4760835F" w14:textId="77777777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C9CBFA2" w14:textId="7BC02BEB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4.0 (31.9 - 38.3)</w:t>
            </w:r>
          </w:p>
        </w:tc>
        <w:tc>
          <w:tcPr>
            <w:tcW w:w="0" w:type="auto"/>
            <w:vAlign w:val="center"/>
          </w:tcPr>
          <w:p w14:paraId="047087D1" w14:textId="6F7C80A4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38.2 (36.5 - 43.1)</w:t>
            </w:r>
          </w:p>
        </w:tc>
        <w:tc>
          <w:tcPr>
            <w:tcW w:w="0" w:type="auto"/>
            <w:vAlign w:val="center"/>
          </w:tcPr>
          <w:p w14:paraId="6C1707DB" w14:textId="06AEBD5D" w:rsidR="00285C02" w:rsidRPr="00884549" w:rsidRDefault="00285C02" w:rsidP="00285C0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4.7 (2.6 - 5.4)</w:t>
            </w:r>
          </w:p>
        </w:tc>
        <w:tc>
          <w:tcPr>
            <w:tcW w:w="0" w:type="auto"/>
            <w:vAlign w:val="center"/>
          </w:tcPr>
          <w:p w14:paraId="4A955FD5" w14:textId="77777777" w:rsidR="00285C02" w:rsidRPr="00884549" w:rsidRDefault="00285C02" w:rsidP="00285C0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884549" w:rsidRPr="00884549" w14:paraId="2927DC6F" w14:textId="77777777" w:rsidTr="004B42C7">
        <w:trPr>
          <w:trHeight w:val="397"/>
        </w:trPr>
        <w:tc>
          <w:tcPr>
            <w:tcW w:w="0" w:type="auto"/>
            <w:vAlign w:val="center"/>
          </w:tcPr>
          <w:p w14:paraId="585A4E7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Lactate (mmol/L)</w:t>
            </w:r>
          </w:p>
        </w:tc>
        <w:tc>
          <w:tcPr>
            <w:tcW w:w="0" w:type="auto"/>
            <w:vAlign w:val="center"/>
          </w:tcPr>
          <w:p w14:paraId="1B823BB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E39FD06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1 (1.0 - 2.1)</w:t>
            </w:r>
          </w:p>
        </w:tc>
        <w:tc>
          <w:tcPr>
            <w:tcW w:w="0" w:type="auto"/>
            <w:vAlign w:val="center"/>
          </w:tcPr>
          <w:p w14:paraId="41ACC0B2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0.9 (0.9 - 1.7)</w:t>
            </w:r>
          </w:p>
        </w:tc>
        <w:tc>
          <w:tcPr>
            <w:tcW w:w="0" w:type="auto"/>
            <w:vAlign w:val="center"/>
          </w:tcPr>
          <w:p w14:paraId="1B694DB3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0.2 (-1.0 - 0.1)</w:t>
            </w:r>
          </w:p>
        </w:tc>
        <w:tc>
          <w:tcPr>
            <w:tcW w:w="0" w:type="auto"/>
            <w:vAlign w:val="center"/>
          </w:tcPr>
          <w:p w14:paraId="31D6881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.213</w:t>
            </w:r>
          </w:p>
        </w:tc>
        <w:tc>
          <w:tcPr>
            <w:tcW w:w="0" w:type="auto"/>
            <w:vAlign w:val="center"/>
          </w:tcPr>
          <w:p w14:paraId="0E30DAA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0341779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.0 ( .9 - 1.8)</w:t>
            </w:r>
          </w:p>
        </w:tc>
        <w:tc>
          <w:tcPr>
            <w:tcW w:w="0" w:type="auto"/>
            <w:vAlign w:val="center"/>
          </w:tcPr>
          <w:p w14:paraId="01958871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2.8 (1.9 - 3.1)</w:t>
            </w:r>
          </w:p>
        </w:tc>
        <w:tc>
          <w:tcPr>
            <w:tcW w:w="0" w:type="auto"/>
            <w:vAlign w:val="center"/>
          </w:tcPr>
          <w:p w14:paraId="60A00D73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1.1 (0.5 - 2.0)</w:t>
            </w:r>
          </w:p>
        </w:tc>
        <w:tc>
          <w:tcPr>
            <w:tcW w:w="0" w:type="auto"/>
            <w:vAlign w:val="center"/>
          </w:tcPr>
          <w:p w14:paraId="7730E0A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3</w:t>
            </w:r>
          </w:p>
        </w:tc>
      </w:tr>
      <w:tr w:rsidR="00884549" w:rsidRPr="00884549" w14:paraId="16FE64EA" w14:textId="77777777" w:rsidTr="004B42C7">
        <w:trPr>
          <w:trHeight w:val="397"/>
        </w:trPr>
        <w:tc>
          <w:tcPr>
            <w:tcW w:w="0" w:type="auto"/>
            <w:vAlign w:val="center"/>
          </w:tcPr>
          <w:p w14:paraId="79405FC5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Hb (g/dL)</w:t>
            </w:r>
          </w:p>
        </w:tc>
        <w:tc>
          <w:tcPr>
            <w:tcW w:w="0" w:type="auto"/>
            <w:vAlign w:val="center"/>
          </w:tcPr>
          <w:p w14:paraId="35A6F36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0D5043F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.1 (8.7 - 15.0)</w:t>
            </w:r>
          </w:p>
        </w:tc>
        <w:tc>
          <w:tcPr>
            <w:tcW w:w="0" w:type="auto"/>
            <w:vAlign w:val="center"/>
          </w:tcPr>
          <w:p w14:paraId="6710BD73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.8 (7.6 - 14.1)</w:t>
            </w:r>
          </w:p>
        </w:tc>
        <w:tc>
          <w:tcPr>
            <w:tcW w:w="0" w:type="auto"/>
            <w:vAlign w:val="center"/>
          </w:tcPr>
          <w:p w14:paraId="0840D972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0.9 (-1.3 - -0.7)</w:t>
            </w:r>
          </w:p>
        </w:tc>
        <w:tc>
          <w:tcPr>
            <w:tcW w:w="0" w:type="auto"/>
            <w:vAlign w:val="center"/>
          </w:tcPr>
          <w:p w14:paraId="3AE296C6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13</w:t>
            </w:r>
          </w:p>
        </w:tc>
        <w:tc>
          <w:tcPr>
            <w:tcW w:w="0" w:type="auto"/>
            <w:vAlign w:val="center"/>
          </w:tcPr>
          <w:p w14:paraId="21BEF1CA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354E8D47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.8 (9.5 - 14.6)</w:t>
            </w:r>
          </w:p>
        </w:tc>
        <w:tc>
          <w:tcPr>
            <w:tcW w:w="0" w:type="auto"/>
            <w:vAlign w:val="center"/>
          </w:tcPr>
          <w:p w14:paraId="218EADCB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sz w:val="16"/>
                <w:szCs w:val="16"/>
              </w:rPr>
              <w:t>11.2 (8.9 - 14.0)</w:t>
            </w:r>
          </w:p>
        </w:tc>
        <w:tc>
          <w:tcPr>
            <w:tcW w:w="0" w:type="auto"/>
            <w:vAlign w:val="center"/>
          </w:tcPr>
          <w:p w14:paraId="79AE05C8" w14:textId="77777777" w:rsidR="00A70C4B" w:rsidRPr="00884549" w:rsidRDefault="00A70C4B" w:rsidP="004B42C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84549">
              <w:rPr>
                <w:rStyle w:val="result"/>
                <w:color w:val="auto"/>
                <w:sz w:val="16"/>
                <w:szCs w:val="16"/>
              </w:rPr>
              <w:t>-1.0 (-1.5 - -0.3)</w:t>
            </w:r>
          </w:p>
        </w:tc>
        <w:tc>
          <w:tcPr>
            <w:tcW w:w="0" w:type="auto"/>
            <w:vAlign w:val="center"/>
          </w:tcPr>
          <w:p w14:paraId="2420BCF9" w14:textId="77777777" w:rsidR="00A70C4B" w:rsidRPr="00884549" w:rsidRDefault="00A70C4B" w:rsidP="004B42C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84549">
              <w:rPr>
                <w:b/>
                <w:bCs/>
                <w:sz w:val="16"/>
                <w:szCs w:val="16"/>
              </w:rPr>
              <w:t>.006</w:t>
            </w:r>
          </w:p>
        </w:tc>
      </w:tr>
    </w:tbl>
    <w:p w14:paraId="38723149" w14:textId="77777777" w:rsidR="00A70C4B" w:rsidRPr="00884549" w:rsidRDefault="00A70C4B" w:rsidP="00A70C4B">
      <w:pPr>
        <w:rPr>
          <w:lang w:val="en-US"/>
        </w:rPr>
      </w:pPr>
    </w:p>
    <w:p w14:paraId="0FD993EA" w14:textId="77777777" w:rsidR="00A70C4B" w:rsidRPr="00884549" w:rsidRDefault="00A70C4B" w:rsidP="00A70C4B">
      <w:pPr>
        <w:rPr>
          <w:lang w:val="en-US"/>
        </w:rPr>
      </w:pPr>
    </w:p>
    <w:p w14:paraId="290C3C0B" w14:textId="77777777" w:rsidR="00A70C4B" w:rsidRPr="00884549" w:rsidRDefault="00A70C4B" w:rsidP="00A70C4B">
      <w:pPr>
        <w:rPr>
          <w:lang w:val="en-US"/>
        </w:rPr>
      </w:pPr>
    </w:p>
    <w:p w14:paraId="55684923" w14:textId="77777777" w:rsidR="00A70C4B" w:rsidRPr="00884549" w:rsidRDefault="00A70C4B" w:rsidP="00A70C4B">
      <w:pPr>
        <w:rPr>
          <w:lang w:val="en-US"/>
        </w:rPr>
      </w:pPr>
    </w:p>
    <w:p w14:paraId="1CCAA712" w14:textId="77777777" w:rsidR="00A70C4B" w:rsidRPr="00884549" w:rsidRDefault="00A70C4B" w:rsidP="00A70C4B">
      <w:pPr>
        <w:rPr>
          <w:lang w:val="en-US"/>
        </w:rPr>
      </w:pPr>
    </w:p>
    <w:p w14:paraId="257831D6" w14:textId="77777777" w:rsidR="00A70C4B" w:rsidRPr="00884549" w:rsidRDefault="00A70C4B" w:rsidP="00A70C4B">
      <w:pPr>
        <w:rPr>
          <w:lang w:val="en-US"/>
        </w:rPr>
      </w:pPr>
    </w:p>
    <w:p w14:paraId="0F1C9F7C" w14:textId="77777777" w:rsidR="00A70C4B" w:rsidRPr="00884549" w:rsidRDefault="00A70C4B" w:rsidP="00A70C4B">
      <w:pPr>
        <w:rPr>
          <w:lang w:val="en-US"/>
        </w:rPr>
      </w:pPr>
    </w:p>
    <w:p w14:paraId="581F0920" w14:textId="77777777" w:rsidR="00A70C4B" w:rsidRPr="00884549" w:rsidRDefault="00A70C4B" w:rsidP="00A70C4B">
      <w:pPr>
        <w:rPr>
          <w:lang w:val="en-US"/>
        </w:rPr>
      </w:pPr>
    </w:p>
    <w:p w14:paraId="39ADE97E" w14:textId="77777777" w:rsidR="00A70C4B" w:rsidRPr="00884549" w:rsidRDefault="00A70C4B" w:rsidP="00A70C4B">
      <w:pPr>
        <w:rPr>
          <w:lang w:val="en-US"/>
        </w:rPr>
      </w:pPr>
    </w:p>
    <w:p w14:paraId="5FE34A95" w14:textId="77777777" w:rsidR="00A70C4B" w:rsidRPr="00884549" w:rsidRDefault="00A70C4B" w:rsidP="00A70C4B">
      <w:pPr>
        <w:rPr>
          <w:lang w:val="en-US"/>
        </w:rPr>
      </w:pPr>
    </w:p>
    <w:p w14:paraId="2DB11EBB" w14:textId="77777777" w:rsidR="00A70C4B" w:rsidRPr="00884549" w:rsidRDefault="00A70C4B" w:rsidP="00A70C4B">
      <w:pPr>
        <w:rPr>
          <w:lang w:val="en-US"/>
        </w:rPr>
      </w:pPr>
    </w:p>
    <w:p w14:paraId="7EF4B549" w14:textId="77777777" w:rsidR="00A70C4B" w:rsidRPr="00884549" w:rsidRDefault="00A70C4B" w:rsidP="00A70C4B">
      <w:pPr>
        <w:rPr>
          <w:lang w:val="en-US"/>
        </w:rPr>
      </w:pPr>
    </w:p>
    <w:p w14:paraId="0CDBAB0F" w14:textId="77777777" w:rsidR="00A70C4B" w:rsidRPr="00884549" w:rsidRDefault="00A70C4B" w:rsidP="00A70C4B">
      <w:pPr>
        <w:rPr>
          <w:lang w:val="en-US"/>
        </w:rPr>
      </w:pPr>
    </w:p>
    <w:p w14:paraId="623E0389" w14:textId="77777777" w:rsidR="00A70C4B" w:rsidRPr="00884549" w:rsidRDefault="00A70C4B" w:rsidP="00A70C4B">
      <w:pPr>
        <w:rPr>
          <w:lang w:val="en-US"/>
        </w:rPr>
      </w:pPr>
    </w:p>
    <w:p w14:paraId="001A9B9B" w14:textId="77777777" w:rsidR="00A70C4B" w:rsidRPr="00884549" w:rsidRDefault="00A70C4B" w:rsidP="00A70C4B">
      <w:pPr>
        <w:rPr>
          <w:lang w:val="en-US"/>
        </w:rPr>
      </w:pPr>
    </w:p>
    <w:p w14:paraId="17D02DF4" w14:textId="77777777" w:rsidR="00A70C4B" w:rsidRPr="00884549" w:rsidRDefault="00A70C4B" w:rsidP="00A70C4B">
      <w:pPr>
        <w:rPr>
          <w:lang w:val="en-US"/>
        </w:rPr>
      </w:pPr>
    </w:p>
    <w:p w14:paraId="287F964D" w14:textId="77777777" w:rsidR="00A70C4B" w:rsidRPr="00884549" w:rsidRDefault="00A70C4B" w:rsidP="00A70C4B">
      <w:pPr>
        <w:rPr>
          <w:lang w:val="en-US"/>
        </w:rPr>
      </w:pPr>
    </w:p>
    <w:p w14:paraId="41B5D3B5" w14:textId="77777777" w:rsidR="00A70C4B" w:rsidRPr="00884549" w:rsidRDefault="00A70C4B" w:rsidP="00A70C4B">
      <w:pPr>
        <w:rPr>
          <w:lang w:val="en-US"/>
        </w:rPr>
      </w:pPr>
    </w:p>
    <w:p w14:paraId="77879A98" w14:textId="77777777" w:rsidR="00A70C4B" w:rsidRPr="00884549" w:rsidRDefault="00A70C4B" w:rsidP="00A70C4B">
      <w:pPr>
        <w:rPr>
          <w:lang w:val="en-US"/>
        </w:rPr>
      </w:pPr>
    </w:p>
    <w:p w14:paraId="2842C33D" w14:textId="77777777" w:rsidR="00A70C4B" w:rsidRPr="00884549" w:rsidRDefault="00A70C4B" w:rsidP="00A70C4B">
      <w:pPr>
        <w:rPr>
          <w:lang w:val="en-US"/>
        </w:rPr>
      </w:pPr>
    </w:p>
    <w:p w14:paraId="2448C51E" w14:textId="77777777" w:rsidR="00A70C4B" w:rsidRPr="00884549" w:rsidRDefault="00A70C4B" w:rsidP="00A70C4B">
      <w:pPr>
        <w:rPr>
          <w:lang w:val="en-US"/>
        </w:rPr>
      </w:pPr>
    </w:p>
    <w:p w14:paraId="37C0D785" w14:textId="76F8B5A1" w:rsidR="00B040D6" w:rsidRPr="00884549" w:rsidRDefault="002B39AC" w:rsidP="00A70C4B">
      <w:pPr>
        <w:spacing w:before="240" w:line="480" w:lineRule="auto"/>
        <w:rPr>
          <w:lang w:val="en-US"/>
        </w:rPr>
      </w:pPr>
      <w:r w:rsidRPr="00884549">
        <w:rPr>
          <w:lang w:val="en-US"/>
        </w:rPr>
        <w:t xml:space="preserve">Median and interquartile range (IQR) are presented for baseline (T0), post-infusion (T4), and changes in acid-base and electrolyte values for Ringer's lactate and High-SID administered at an infusion rate of </w:t>
      </w:r>
      <w:r w:rsidR="00A70C4B" w:rsidRPr="00884549">
        <w:rPr>
          <w:lang w:val="en-US"/>
        </w:rPr>
        <w:t>10 mL/kg/h. Variables include: BE-ecf: base excess extracellular fluid; Ca</w:t>
      </w:r>
      <w:r w:rsidR="00A70C4B" w:rsidRPr="00884549">
        <w:rPr>
          <w:vertAlign w:val="superscript"/>
          <w:lang w:val="en-US"/>
        </w:rPr>
        <w:t>++</w:t>
      </w:r>
      <w:r w:rsidR="00A70C4B" w:rsidRPr="00884549">
        <w:rPr>
          <w:lang w:val="en-US"/>
        </w:rPr>
        <w:t>: ionized calcium; Cl</w:t>
      </w:r>
      <w:r w:rsidR="00A70C4B" w:rsidRPr="00884549">
        <w:rPr>
          <w:vertAlign w:val="superscript"/>
          <w:lang w:val="en-US"/>
        </w:rPr>
        <w:t>-</w:t>
      </w:r>
      <w:r w:rsidR="00A70C4B" w:rsidRPr="00884549">
        <w:rPr>
          <w:lang w:val="en-US"/>
        </w:rPr>
        <w:t>: chloride; Cl</w:t>
      </w:r>
      <w:r w:rsidR="00A70C4B" w:rsidRPr="00884549">
        <w:rPr>
          <w:vertAlign w:val="superscript"/>
          <w:lang w:val="en-US"/>
        </w:rPr>
        <w:t>-</w:t>
      </w:r>
      <w:r w:rsidR="00A70C4B" w:rsidRPr="00884549">
        <w:rPr>
          <w:lang w:val="en-US"/>
        </w:rPr>
        <w:t>corr: chloride corrected; Hb: hemoglobin; HCO</w:t>
      </w:r>
      <w:r w:rsidR="00A70C4B" w:rsidRPr="00884549">
        <w:rPr>
          <w:vertAlign w:val="subscript"/>
          <w:lang w:val="en-US"/>
        </w:rPr>
        <w:t>3</w:t>
      </w:r>
      <w:r w:rsidR="00A70C4B" w:rsidRPr="00884549">
        <w:rPr>
          <w:vertAlign w:val="superscript"/>
          <w:lang w:val="en-US"/>
        </w:rPr>
        <w:t>-</w:t>
      </w:r>
      <w:r w:rsidR="00A70C4B" w:rsidRPr="00884549">
        <w:rPr>
          <w:lang w:val="en-US"/>
        </w:rPr>
        <w:t>: bicarbonate; K</w:t>
      </w:r>
      <w:r w:rsidR="00A70C4B" w:rsidRPr="00884549">
        <w:rPr>
          <w:vertAlign w:val="superscript"/>
          <w:lang w:val="en-US"/>
        </w:rPr>
        <w:t>+</w:t>
      </w:r>
      <w:r w:rsidR="00A70C4B" w:rsidRPr="00884549">
        <w:rPr>
          <w:lang w:val="en-US"/>
        </w:rPr>
        <w:t>: potassium; Lac: lactate; Na</w:t>
      </w:r>
      <w:r w:rsidR="00A70C4B" w:rsidRPr="00884549">
        <w:rPr>
          <w:vertAlign w:val="superscript"/>
          <w:lang w:val="en-US"/>
        </w:rPr>
        <w:t>+</w:t>
      </w:r>
      <w:r w:rsidR="00A70C4B" w:rsidRPr="00884549">
        <w:rPr>
          <w:lang w:val="en-US"/>
        </w:rPr>
        <w:t>: sodium; PCO</w:t>
      </w:r>
      <w:r w:rsidR="00A70C4B" w:rsidRPr="00884549">
        <w:rPr>
          <w:vertAlign w:val="subscript"/>
          <w:lang w:val="en-US"/>
        </w:rPr>
        <w:t>2</w:t>
      </w:r>
      <w:r w:rsidR="00A70C4B" w:rsidRPr="00884549">
        <w:rPr>
          <w:lang w:val="en-US"/>
        </w:rPr>
        <w:t xml:space="preserve">: partial pressure of carbon dioxide; SIDa: apparent strong ion difference. Statistical significance between groups was assessed using the Wilcoxon test, with significance set at </w:t>
      </w:r>
      <w:r w:rsidR="00A70C4B" w:rsidRPr="00884549">
        <w:rPr>
          <w:i/>
          <w:iCs/>
          <w:lang w:val="en-US"/>
        </w:rPr>
        <w:t>P</w:t>
      </w:r>
      <w:r w:rsidR="00A70C4B" w:rsidRPr="00884549">
        <w:rPr>
          <w:lang w:val="en-US"/>
        </w:rPr>
        <w:t xml:space="preserve"> &lt; .005.</w:t>
      </w:r>
    </w:p>
    <w:sectPr w:rsidR="00B040D6" w:rsidRPr="00884549" w:rsidSect="00C73D90">
      <w:type w:val="continuous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90"/>
    <w:rsid w:val="00000C04"/>
    <w:rsid w:val="000020C3"/>
    <w:rsid w:val="00015F1E"/>
    <w:rsid w:val="0002090F"/>
    <w:rsid w:val="00021763"/>
    <w:rsid w:val="000457F9"/>
    <w:rsid w:val="0005293A"/>
    <w:rsid w:val="00054CEC"/>
    <w:rsid w:val="000716A2"/>
    <w:rsid w:val="00071B40"/>
    <w:rsid w:val="00094B9C"/>
    <w:rsid w:val="000B1250"/>
    <w:rsid w:val="000C02AE"/>
    <w:rsid w:val="000C7320"/>
    <w:rsid w:val="000D1575"/>
    <w:rsid w:val="000E1CD8"/>
    <w:rsid w:val="000F1CDD"/>
    <w:rsid w:val="000F73F2"/>
    <w:rsid w:val="001103CA"/>
    <w:rsid w:val="001125BD"/>
    <w:rsid w:val="00117C3D"/>
    <w:rsid w:val="00120BBC"/>
    <w:rsid w:val="001257A6"/>
    <w:rsid w:val="00130D00"/>
    <w:rsid w:val="00131444"/>
    <w:rsid w:val="00144B43"/>
    <w:rsid w:val="001470AA"/>
    <w:rsid w:val="00150F80"/>
    <w:rsid w:val="00151EC1"/>
    <w:rsid w:val="00152237"/>
    <w:rsid w:val="001605BB"/>
    <w:rsid w:val="00160EA1"/>
    <w:rsid w:val="0016131C"/>
    <w:rsid w:val="00172EE2"/>
    <w:rsid w:val="00187EE9"/>
    <w:rsid w:val="001A39F5"/>
    <w:rsid w:val="001B0EAA"/>
    <w:rsid w:val="001C0905"/>
    <w:rsid w:val="001C440C"/>
    <w:rsid w:val="001C5C1C"/>
    <w:rsid w:val="001D73A8"/>
    <w:rsid w:val="001D7BCC"/>
    <w:rsid w:val="001E0582"/>
    <w:rsid w:val="001E7F4A"/>
    <w:rsid w:val="001F1064"/>
    <w:rsid w:val="001F407C"/>
    <w:rsid w:val="001F4148"/>
    <w:rsid w:val="00205940"/>
    <w:rsid w:val="00205FCC"/>
    <w:rsid w:val="00213004"/>
    <w:rsid w:val="00230F5A"/>
    <w:rsid w:val="002350B3"/>
    <w:rsid w:val="0023520D"/>
    <w:rsid w:val="00243373"/>
    <w:rsid w:val="00245455"/>
    <w:rsid w:val="00254C73"/>
    <w:rsid w:val="0025547B"/>
    <w:rsid w:val="002600D2"/>
    <w:rsid w:val="00263A28"/>
    <w:rsid w:val="00270239"/>
    <w:rsid w:val="00270AC7"/>
    <w:rsid w:val="00271493"/>
    <w:rsid w:val="002717E4"/>
    <w:rsid w:val="00280505"/>
    <w:rsid w:val="00281574"/>
    <w:rsid w:val="00283E3D"/>
    <w:rsid w:val="00285C02"/>
    <w:rsid w:val="00295772"/>
    <w:rsid w:val="002A2E4E"/>
    <w:rsid w:val="002A42AA"/>
    <w:rsid w:val="002B27CD"/>
    <w:rsid w:val="002B39AC"/>
    <w:rsid w:val="002C509A"/>
    <w:rsid w:val="002D0F12"/>
    <w:rsid w:val="002D1565"/>
    <w:rsid w:val="002D50E7"/>
    <w:rsid w:val="002D61E7"/>
    <w:rsid w:val="002D682D"/>
    <w:rsid w:val="002D76D4"/>
    <w:rsid w:val="002E4E29"/>
    <w:rsid w:val="002E5C4F"/>
    <w:rsid w:val="002F285B"/>
    <w:rsid w:val="002F6AA6"/>
    <w:rsid w:val="002F7380"/>
    <w:rsid w:val="00301057"/>
    <w:rsid w:val="00313EB8"/>
    <w:rsid w:val="0031490F"/>
    <w:rsid w:val="003174DF"/>
    <w:rsid w:val="003208B2"/>
    <w:rsid w:val="00323036"/>
    <w:rsid w:val="00332FEE"/>
    <w:rsid w:val="00350FA9"/>
    <w:rsid w:val="00357396"/>
    <w:rsid w:val="00372506"/>
    <w:rsid w:val="00377632"/>
    <w:rsid w:val="0038113A"/>
    <w:rsid w:val="003816F4"/>
    <w:rsid w:val="00385266"/>
    <w:rsid w:val="003960EC"/>
    <w:rsid w:val="003A3963"/>
    <w:rsid w:val="003B097D"/>
    <w:rsid w:val="003B54ED"/>
    <w:rsid w:val="003C5030"/>
    <w:rsid w:val="003D3F33"/>
    <w:rsid w:val="003D40B4"/>
    <w:rsid w:val="003E189F"/>
    <w:rsid w:val="003E7419"/>
    <w:rsid w:val="003F388E"/>
    <w:rsid w:val="003F646B"/>
    <w:rsid w:val="004015BB"/>
    <w:rsid w:val="00403E64"/>
    <w:rsid w:val="00404485"/>
    <w:rsid w:val="00412802"/>
    <w:rsid w:val="00416DA8"/>
    <w:rsid w:val="0042195E"/>
    <w:rsid w:val="0042458F"/>
    <w:rsid w:val="00433C12"/>
    <w:rsid w:val="004363F9"/>
    <w:rsid w:val="00441ED4"/>
    <w:rsid w:val="0044781C"/>
    <w:rsid w:val="00450507"/>
    <w:rsid w:val="004515D4"/>
    <w:rsid w:val="004519F5"/>
    <w:rsid w:val="00452372"/>
    <w:rsid w:val="004611CF"/>
    <w:rsid w:val="00470E0E"/>
    <w:rsid w:val="00475E44"/>
    <w:rsid w:val="0049699F"/>
    <w:rsid w:val="00496AD5"/>
    <w:rsid w:val="004B15D8"/>
    <w:rsid w:val="004C5A56"/>
    <w:rsid w:val="004D288B"/>
    <w:rsid w:val="004D5745"/>
    <w:rsid w:val="004D62F8"/>
    <w:rsid w:val="004E24E1"/>
    <w:rsid w:val="004F53D8"/>
    <w:rsid w:val="004F5CCE"/>
    <w:rsid w:val="004F6126"/>
    <w:rsid w:val="00515930"/>
    <w:rsid w:val="00515AFA"/>
    <w:rsid w:val="00520B71"/>
    <w:rsid w:val="00527F75"/>
    <w:rsid w:val="00533FE0"/>
    <w:rsid w:val="00547845"/>
    <w:rsid w:val="00554207"/>
    <w:rsid w:val="0056476C"/>
    <w:rsid w:val="00577A05"/>
    <w:rsid w:val="00583E0E"/>
    <w:rsid w:val="00585FB5"/>
    <w:rsid w:val="0058623E"/>
    <w:rsid w:val="005A760D"/>
    <w:rsid w:val="005B15DA"/>
    <w:rsid w:val="005B3447"/>
    <w:rsid w:val="005B5E71"/>
    <w:rsid w:val="005B65EB"/>
    <w:rsid w:val="005D379A"/>
    <w:rsid w:val="005D445E"/>
    <w:rsid w:val="005D5E70"/>
    <w:rsid w:val="005E3D6F"/>
    <w:rsid w:val="005E447D"/>
    <w:rsid w:val="005F2219"/>
    <w:rsid w:val="005F4D04"/>
    <w:rsid w:val="005F4FCE"/>
    <w:rsid w:val="005F6132"/>
    <w:rsid w:val="005F62C1"/>
    <w:rsid w:val="005F6DF3"/>
    <w:rsid w:val="0060651C"/>
    <w:rsid w:val="0060774F"/>
    <w:rsid w:val="00612461"/>
    <w:rsid w:val="006247C3"/>
    <w:rsid w:val="00631E98"/>
    <w:rsid w:val="00634AD9"/>
    <w:rsid w:val="00634C35"/>
    <w:rsid w:val="00635970"/>
    <w:rsid w:val="00637DB8"/>
    <w:rsid w:val="00645B0B"/>
    <w:rsid w:val="006512C3"/>
    <w:rsid w:val="00651E4B"/>
    <w:rsid w:val="00654730"/>
    <w:rsid w:val="006565E4"/>
    <w:rsid w:val="00657DBE"/>
    <w:rsid w:val="0066281E"/>
    <w:rsid w:val="00663BEB"/>
    <w:rsid w:val="00663D22"/>
    <w:rsid w:val="00672046"/>
    <w:rsid w:val="006807DB"/>
    <w:rsid w:val="00681CF7"/>
    <w:rsid w:val="00683043"/>
    <w:rsid w:val="00686A51"/>
    <w:rsid w:val="00692740"/>
    <w:rsid w:val="006948C3"/>
    <w:rsid w:val="006A3340"/>
    <w:rsid w:val="006A7B00"/>
    <w:rsid w:val="006B139F"/>
    <w:rsid w:val="006B6484"/>
    <w:rsid w:val="006C4A08"/>
    <w:rsid w:val="006D18F8"/>
    <w:rsid w:val="006D6C11"/>
    <w:rsid w:val="006E7ED9"/>
    <w:rsid w:val="006F10F9"/>
    <w:rsid w:val="006F1C15"/>
    <w:rsid w:val="006F7AB4"/>
    <w:rsid w:val="00706AAA"/>
    <w:rsid w:val="00713358"/>
    <w:rsid w:val="00717271"/>
    <w:rsid w:val="00722D92"/>
    <w:rsid w:val="00723C1E"/>
    <w:rsid w:val="00726672"/>
    <w:rsid w:val="00727F15"/>
    <w:rsid w:val="00730266"/>
    <w:rsid w:val="007349CE"/>
    <w:rsid w:val="00736819"/>
    <w:rsid w:val="00740E8F"/>
    <w:rsid w:val="00746C23"/>
    <w:rsid w:val="007474A9"/>
    <w:rsid w:val="00765B88"/>
    <w:rsid w:val="00775B94"/>
    <w:rsid w:val="00776ED6"/>
    <w:rsid w:val="0077730C"/>
    <w:rsid w:val="00781772"/>
    <w:rsid w:val="00783C3E"/>
    <w:rsid w:val="00794814"/>
    <w:rsid w:val="00794A8E"/>
    <w:rsid w:val="007A4683"/>
    <w:rsid w:val="007B422B"/>
    <w:rsid w:val="007C24D2"/>
    <w:rsid w:val="007C554A"/>
    <w:rsid w:val="007C5F39"/>
    <w:rsid w:val="007D554F"/>
    <w:rsid w:val="007E6DAA"/>
    <w:rsid w:val="007F0BD4"/>
    <w:rsid w:val="007F4369"/>
    <w:rsid w:val="007F7589"/>
    <w:rsid w:val="00804AE8"/>
    <w:rsid w:val="00804FA6"/>
    <w:rsid w:val="00814A06"/>
    <w:rsid w:val="0085246B"/>
    <w:rsid w:val="00852CA1"/>
    <w:rsid w:val="00853B77"/>
    <w:rsid w:val="0086278E"/>
    <w:rsid w:val="00863742"/>
    <w:rsid w:val="008645E1"/>
    <w:rsid w:val="0087272D"/>
    <w:rsid w:val="00873C7C"/>
    <w:rsid w:val="00884549"/>
    <w:rsid w:val="0088612F"/>
    <w:rsid w:val="008A051E"/>
    <w:rsid w:val="008A6557"/>
    <w:rsid w:val="008B0A4F"/>
    <w:rsid w:val="008B4055"/>
    <w:rsid w:val="008C651C"/>
    <w:rsid w:val="008D17FB"/>
    <w:rsid w:val="008D1CBB"/>
    <w:rsid w:val="008D6E90"/>
    <w:rsid w:val="008D74B3"/>
    <w:rsid w:val="008E2C9D"/>
    <w:rsid w:val="008F0816"/>
    <w:rsid w:val="00902939"/>
    <w:rsid w:val="00910DA7"/>
    <w:rsid w:val="00924465"/>
    <w:rsid w:val="00936FD1"/>
    <w:rsid w:val="009531B6"/>
    <w:rsid w:val="00955DAC"/>
    <w:rsid w:val="009562B4"/>
    <w:rsid w:val="0095799A"/>
    <w:rsid w:val="009632DC"/>
    <w:rsid w:val="009642F0"/>
    <w:rsid w:val="00970A2B"/>
    <w:rsid w:val="009756F5"/>
    <w:rsid w:val="00975D6A"/>
    <w:rsid w:val="00977DB2"/>
    <w:rsid w:val="00982C26"/>
    <w:rsid w:val="0098571B"/>
    <w:rsid w:val="00987041"/>
    <w:rsid w:val="009A7F12"/>
    <w:rsid w:val="009B2EE8"/>
    <w:rsid w:val="009B470B"/>
    <w:rsid w:val="009C1EA3"/>
    <w:rsid w:val="009C31BD"/>
    <w:rsid w:val="009C376D"/>
    <w:rsid w:val="009C688E"/>
    <w:rsid w:val="009D3589"/>
    <w:rsid w:val="009E3DAD"/>
    <w:rsid w:val="009E619B"/>
    <w:rsid w:val="009F3C87"/>
    <w:rsid w:val="009F5C08"/>
    <w:rsid w:val="009F7C94"/>
    <w:rsid w:val="00A0114F"/>
    <w:rsid w:val="00A02EA2"/>
    <w:rsid w:val="00A117EB"/>
    <w:rsid w:val="00A1611E"/>
    <w:rsid w:val="00A240F9"/>
    <w:rsid w:val="00A245AF"/>
    <w:rsid w:val="00A25167"/>
    <w:rsid w:val="00A258E7"/>
    <w:rsid w:val="00A27CD0"/>
    <w:rsid w:val="00A31FF8"/>
    <w:rsid w:val="00A56F1C"/>
    <w:rsid w:val="00A57CE4"/>
    <w:rsid w:val="00A70C4B"/>
    <w:rsid w:val="00A83000"/>
    <w:rsid w:val="00A92D6D"/>
    <w:rsid w:val="00A95390"/>
    <w:rsid w:val="00AA2CAF"/>
    <w:rsid w:val="00AC1BD5"/>
    <w:rsid w:val="00AC343D"/>
    <w:rsid w:val="00AC3A78"/>
    <w:rsid w:val="00AC6E80"/>
    <w:rsid w:val="00AD74F5"/>
    <w:rsid w:val="00AE3988"/>
    <w:rsid w:val="00B040D6"/>
    <w:rsid w:val="00B05372"/>
    <w:rsid w:val="00B27626"/>
    <w:rsid w:val="00B27E3D"/>
    <w:rsid w:val="00B320F6"/>
    <w:rsid w:val="00B437C5"/>
    <w:rsid w:val="00B44081"/>
    <w:rsid w:val="00B45884"/>
    <w:rsid w:val="00B46FDF"/>
    <w:rsid w:val="00B471BC"/>
    <w:rsid w:val="00B54040"/>
    <w:rsid w:val="00B5763F"/>
    <w:rsid w:val="00B60895"/>
    <w:rsid w:val="00B62C42"/>
    <w:rsid w:val="00B630D9"/>
    <w:rsid w:val="00B6777C"/>
    <w:rsid w:val="00B7193A"/>
    <w:rsid w:val="00B747FC"/>
    <w:rsid w:val="00B87E82"/>
    <w:rsid w:val="00B955B8"/>
    <w:rsid w:val="00B97663"/>
    <w:rsid w:val="00BA4BEB"/>
    <w:rsid w:val="00BB7113"/>
    <w:rsid w:val="00BC0B12"/>
    <w:rsid w:val="00BC0C2A"/>
    <w:rsid w:val="00BC1D54"/>
    <w:rsid w:val="00BC2564"/>
    <w:rsid w:val="00BC3D1E"/>
    <w:rsid w:val="00BC53A6"/>
    <w:rsid w:val="00BD07CB"/>
    <w:rsid w:val="00BD5B2A"/>
    <w:rsid w:val="00BE1078"/>
    <w:rsid w:val="00C001F8"/>
    <w:rsid w:val="00C11A6D"/>
    <w:rsid w:val="00C1462B"/>
    <w:rsid w:val="00C20100"/>
    <w:rsid w:val="00C46240"/>
    <w:rsid w:val="00C7094A"/>
    <w:rsid w:val="00C73D90"/>
    <w:rsid w:val="00C741F2"/>
    <w:rsid w:val="00C8013D"/>
    <w:rsid w:val="00C81FCD"/>
    <w:rsid w:val="00C8377F"/>
    <w:rsid w:val="00C84F01"/>
    <w:rsid w:val="00C91B6F"/>
    <w:rsid w:val="00C9281B"/>
    <w:rsid w:val="00C955BF"/>
    <w:rsid w:val="00C96F4E"/>
    <w:rsid w:val="00CB5523"/>
    <w:rsid w:val="00CC7223"/>
    <w:rsid w:val="00CD060A"/>
    <w:rsid w:val="00CD2683"/>
    <w:rsid w:val="00CE5B15"/>
    <w:rsid w:val="00CF51C8"/>
    <w:rsid w:val="00CF554C"/>
    <w:rsid w:val="00CF6C31"/>
    <w:rsid w:val="00D0170B"/>
    <w:rsid w:val="00D039CA"/>
    <w:rsid w:val="00D06C6E"/>
    <w:rsid w:val="00D17787"/>
    <w:rsid w:val="00D23E59"/>
    <w:rsid w:val="00D25AB0"/>
    <w:rsid w:val="00D26E27"/>
    <w:rsid w:val="00D324E7"/>
    <w:rsid w:val="00D37B9B"/>
    <w:rsid w:val="00D42375"/>
    <w:rsid w:val="00D43662"/>
    <w:rsid w:val="00D46E55"/>
    <w:rsid w:val="00D51B99"/>
    <w:rsid w:val="00D54D8C"/>
    <w:rsid w:val="00D74F09"/>
    <w:rsid w:val="00D75349"/>
    <w:rsid w:val="00D84639"/>
    <w:rsid w:val="00D85140"/>
    <w:rsid w:val="00D9080F"/>
    <w:rsid w:val="00D926D1"/>
    <w:rsid w:val="00D932F0"/>
    <w:rsid w:val="00DA286A"/>
    <w:rsid w:val="00DA2EA8"/>
    <w:rsid w:val="00DB05EE"/>
    <w:rsid w:val="00DC1071"/>
    <w:rsid w:val="00DC63D0"/>
    <w:rsid w:val="00DC7053"/>
    <w:rsid w:val="00DD6495"/>
    <w:rsid w:val="00DE38CE"/>
    <w:rsid w:val="00DF4AEF"/>
    <w:rsid w:val="00DF7F64"/>
    <w:rsid w:val="00E0697E"/>
    <w:rsid w:val="00E10211"/>
    <w:rsid w:val="00E13DD6"/>
    <w:rsid w:val="00E30D9C"/>
    <w:rsid w:val="00E30EF6"/>
    <w:rsid w:val="00E35257"/>
    <w:rsid w:val="00E418F6"/>
    <w:rsid w:val="00E56414"/>
    <w:rsid w:val="00E6146C"/>
    <w:rsid w:val="00E70E76"/>
    <w:rsid w:val="00E73B72"/>
    <w:rsid w:val="00E77B4F"/>
    <w:rsid w:val="00E82BA3"/>
    <w:rsid w:val="00E87C55"/>
    <w:rsid w:val="00E9195F"/>
    <w:rsid w:val="00E9248F"/>
    <w:rsid w:val="00EA109A"/>
    <w:rsid w:val="00EA34E5"/>
    <w:rsid w:val="00EA4798"/>
    <w:rsid w:val="00ED42FB"/>
    <w:rsid w:val="00EE660A"/>
    <w:rsid w:val="00F061BD"/>
    <w:rsid w:val="00F062E7"/>
    <w:rsid w:val="00F06B43"/>
    <w:rsid w:val="00F13489"/>
    <w:rsid w:val="00F259A2"/>
    <w:rsid w:val="00F30942"/>
    <w:rsid w:val="00F316CB"/>
    <w:rsid w:val="00F328F5"/>
    <w:rsid w:val="00F51329"/>
    <w:rsid w:val="00F54CF5"/>
    <w:rsid w:val="00F6178A"/>
    <w:rsid w:val="00F61DBD"/>
    <w:rsid w:val="00F65CDE"/>
    <w:rsid w:val="00F66063"/>
    <w:rsid w:val="00F679F5"/>
    <w:rsid w:val="00F733FD"/>
    <w:rsid w:val="00F857CE"/>
    <w:rsid w:val="00F924D0"/>
    <w:rsid w:val="00F94D20"/>
    <w:rsid w:val="00FA1C2E"/>
    <w:rsid w:val="00FA6A1E"/>
    <w:rsid w:val="00FA7BB1"/>
    <w:rsid w:val="00FB1AE1"/>
    <w:rsid w:val="00FB319C"/>
    <w:rsid w:val="00FB71A7"/>
    <w:rsid w:val="00FC0EFA"/>
    <w:rsid w:val="00FD063B"/>
    <w:rsid w:val="00FD3E4C"/>
    <w:rsid w:val="00FE376B"/>
    <w:rsid w:val="00FE69F3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8A02AD"/>
  <w15:chartTrackingRefBased/>
  <w15:docId w15:val="{1AD5036F-73BD-0249-BE53-6AD457FE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D90"/>
  </w:style>
  <w:style w:type="paragraph" w:styleId="Titolo1">
    <w:name w:val="heading 1"/>
    <w:basedOn w:val="Normale"/>
    <w:next w:val="Normale"/>
    <w:link w:val="Titolo1Carattere"/>
    <w:uiPriority w:val="9"/>
    <w:qFormat/>
    <w:rsid w:val="00C73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3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3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3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3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3D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3D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3D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3D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00D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00D2"/>
    <w:rPr>
      <w:rFonts w:ascii="Times New Roman" w:hAnsi="Times New Roman" w:cs="Times New Roman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EE660A"/>
  </w:style>
  <w:style w:type="character" w:customStyle="1" w:styleId="Titolo1Carattere">
    <w:name w:val="Titolo 1 Carattere"/>
    <w:basedOn w:val="Carpredefinitoparagrafo"/>
    <w:link w:val="Titolo1"/>
    <w:uiPriority w:val="9"/>
    <w:rsid w:val="00C73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3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3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3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3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3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3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3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3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3D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3D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3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3D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3D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3D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3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3D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3D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F924D0"/>
    <w:rPr>
      <w:color w:val="000066"/>
    </w:rPr>
  </w:style>
  <w:style w:type="paragraph" w:styleId="NormaleWeb">
    <w:name w:val="Normal (Web)"/>
    <w:basedOn w:val="Normale"/>
    <w:uiPriority w:val="99"/>
    <w:semiHidden/>
    <w:unhideWhenUsed/>
    <w:rsid w:val="00D37B9B"/>
    <w:rPr>
      <w:rFonts w:eastAsiaTheme="minorEastAsia"/>
      <w:kern w:val="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ricco</dc:creator>
  <cp:keywords/>
  <dc:description/>
  <cp:lastModifiedBy>Stefano Oricco</cp:lastModifiedBy>
  <cp:revision>9</cp:revision>
  <dcterms:created xsi:type="dcterms:W3CDTF">2024-12-28T16:14:00Z</dcterms:created>
  <dcterms:modified xsi:type="dcterms:W3CDTF">2025-03-02T17:40:00Z</dcterms:modified>
</cp:coreProperties>
</file>